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7B4" w:rsidRPr="008476F4" w:rsidRDefault="006337B4" w:rsidP="006337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59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2 Table</w:t>
      </w:r>
      <w:bookmarkStart w:id="0" w:name="_GoBack"/>
      <w:bookmarkEnd w:id="0"/>
      <w:r w:rsidRPr="007D59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597F">
        <w:rPr>
          <w:rFonts w:ascii="Times New Roman" w:hAnsi="Times New Roman" w:cs="Times New Roman"/>
          <w:sz w:val="24"/>
          <w:szCs w:val="24"/>
        </w:rPr>
        <w:t xml:space="preserve">Results of adult BMI GWAS meta-analysis for 20 loci with </w:t>
      </w:r>
      <w:r w:rsidRPr="007D597F">
        <w:rPr>
          <w:rFonts w:ascii="Times New Roman" w:hAnsi="Times New Roman" w:cs="Times New Roman"/>
          <w:i/>
          <w:sz w:val="24"/>
          <w:szCs w:val="24"/>
        </w:rPr>
        <w:t>P-</w:t>
      </w:r>
      <w:r w:rsidRPr="007D597F">
        <w:rPr>
          <w:rFonts w:ascii="Times New Roman" w:hAnsi="Times New Roman" w:cs="Times New Roman"/>
          <w:sz w:val="24"/>
          <w:szCs w:val="24"/>
        </w:rPr>
        <w:t>values &lt; 5 x 10</w:t>
      </w:r>
      <w:r w:rsidRPr="007D597F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 xml:space="preserve"> in the combined analysis</w:t>
      </w:r>
    </w:p>
    <w:tbl>
      <w:tblPr>
        <w:tblStyle w:val="TableGrid"/>
        <w:tblW w:w="12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2048"/>
        <w:gridCol w:w="707"/>
        <w:gridCol w:w="981"/>
        <w:gridCol w:w="1856"/>
        <w:gridCol w:w="1053"/>
        <w:gridCol w:w="686"/>
        <w:gridCol w:w="907"/>
        <w:gridCol w:w="656"/>
        <w:gridCol w:w="1325"/>
        <w:gridCol w:w="936"/>
      </w:tblGrid>
      <w:tr w:rsidR="006337B4" w:rsidRPr="005C0782" w:rsidTr="00575006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xy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earest gen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EA/</w:t>
            </w: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on_EA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EAF</w:t>
            </w:r>
            <w:r w:rsidRPr="005C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  <w:r w:rsidRPr="005C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  <w:r w:rsidRPr="005C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Pr="005C0782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-value </w:t>
            </w:r>
            <w:r w:rsidRPr="001D6B5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6337B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1D6B5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1676272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5141538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ADCY3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6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740116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7138803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0247468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BCDIN3D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795588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939584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21558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TMEM18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29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691960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7817449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3813367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TO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FC3383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3383">
              <w:rPr>
                <w:rFonts w:ascii="Times New Roman" w:hAnsi="Times New Roman" w:cs="Times New Roman"/>
                <w:b/>
                <w:sz w:val="16"/>
                <w:szCs w:val="16"/>
              </w:rPr>
              <w:t>0.0 x 10</w:t>
            </w:r>
            <w:r w:rsidRPr="00FC338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0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795552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2042908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4997762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PGT-TNNI3K, TNNI3K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794074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43874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77889480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EC16B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22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795504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6133711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</w:tcPr>
          <w:p w:rsidR="006337B4" w:rsidRPr="008A124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246">
              <w:rPr>
                <w:rFonts w:ascii="Times New Roman" w:hAnsi="Times New Roman" w:cs="Times New Roman"/>
                <w:sz w:val="16"/>
                <w:szCs w:val="16"/>
              </w:rPr>
              <w:t>rs108352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</w:t>
            </w:r>
            <w:r w:rsidRPr="008A12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87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772333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BDNF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 x 10</w:t>
            </w:r>
            <w:r w:rsidRPr="000953F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54</w:t>
            </w:r>
          </w:p>
        </w:tc>
        <w:tc>
          <w:tcPr>
            <w:tcW w:w="936" w:type="dxa"/>
          </w:tcPr>
          <w:p w:rsidR="006337B4" w:rsidRPr="000953F1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3F1">
              <w:rPr>
                <w:rFonts w:ascii="Times New Roman" w:hAnsi="Times New Roman" w:cs="Times New Roman"/>
                <w:sz w:val="16"/>
                <w:szCs w:val="16"/>
              </w:rPr>
              <w:t>795539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2076308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8A124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246">
              <w:rPr>
                <w:rFonts w:ascii="Times New Roman" w:hAnsi="Times New Roman" w:cs="Times New Roman"/>
                <w:sz w:val="16"/>
                <w:szCs w:val="16"/>
              </w:rPr>
              <w:t>rs987237 (r2= 1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0791640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TFAP2B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3 x 10</w:t>
            </w:r>
            <w:r w:rsidRPr="004607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4</w:t>
            </w:r>
          </w:p>
        </w:tc>
        <w:tc>
          <w:tcPr>
            <w:tcW w:w="936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795612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4477562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4104968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LINC00558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936" w:type="dxa"/>
          </w:tcPr>
          <w:p w:rsidR="006337B4" w:rsidRPr="00276D56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6D56">
              <w:rPr>
                <w:rFonts w:ascii="Times New Roman" w:hAnsi="Times New Roman" w:cs="Times New Roman"/>
                <w:sz w:val="16"/>
                <w:szCs w:val="16"/>
              </w:rPr>
              <w:t>685151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71312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7839769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76</w:t>
            </w:r>
          </w:p>
        </w:tc>
        <w:tc>
          <w:tcPr>
            <w:tcW w:w="936" w:type="dxa"/>
          </w:tcPr>
          <w:p w:rsidR="006337B4" w:rsidRPr="003C45BA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5371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2641981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5179883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PDA2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86</w:t>
            </w:r>
          </w:p>
        </w:tc>
        <w:tc>
          <w:tcPr>
            <w:tcW w:w="936" w:type="dxa"/>
          </w:tcPr>
          <w:p w:rsidR="006337B4" w:rsidRPr="003C45BA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45BA">
              <w:rPr>
                <w:rFonts w:ascii="Times New Roman" w:hAnsi="Times New Roman" w:cs="Times New Roman"/>
                <w:sz w:val="16"/>
                <w:szCs w:val="16"/>
              </w:rPr>
              <w:t>793326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2107261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2214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AM150B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4285994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</w:tcPr>
          <w:p w:rsidR="006337B4" w:rsidRPr="0078586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rs8055543 (r2= 0.89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9935763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C5B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0 x 10</w:t>
            </w:r>
            <w:r w:rsidRPr="004607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7</w:t>
            </w:r>
          </w:p>
        </w:tc>
        <w:tc>
          <w:tcPr>
            <w:tcW w:w="936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563115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44376234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048" w:type="dxa"/>
          </w:tcPr>
          <w:p w:rsidR="006337B4" w:rsidRPr="0078586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rs7550711 (r</w:t>
            </w:r>
            <w:r w:rsidRPr="007858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= 1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011450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AI3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0 x 10</w:t>
            </w:r>
            <w:r w:rsidRPr="004607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936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769184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094647</w:t>
            </w:r>
          </w:p>
        </w:tc>
        <w:tc>
          <w:tcPr>
            <w:tcW w:w="2048" w:type="dxa"/>
          </w:tcPr>
          <w:p w:rsidR="006337B4" w:rsidRPr="0078586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rs823105 (r</w:t>
            </w:r>
            <w:r w:rsidRPr="007858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= 0.96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5655378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45A3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4607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36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686054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6227980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48" w:type="dxa"/>
          </w:tcPr>
          <w:p w:rsidR="006337B4" w:rsidRPr="0078586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rs2229616 (r</w:t>
            </w:r>
            <w:r w:rsidRPr="007858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= 1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803638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7 x 10</w:t>
            </w:r>
            <w:r w:rsidRPr="00993D4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71</w:t>
            </w:r>
          </w:p>
        </w:tc>
        <w:tc>
          <w:tcPr>
            <w:tcW w:w="936" w:type="dxa"/>
          </w:tcPr>
          <w:p w:rsidR="006337B4" w:rsidRPr="0046074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074F">
              <w:rPr>
                <w:rFonts w:ascii="Times New Roman" w:hAnsi="Times New Roman" w:cs="Times New Roman"/>
                <w:sz w:val="16"/>
                <w:szCs w:val="16"/>
              </w:rPr>
              <w:t>760183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3107325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03188709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39A8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936" w:type="dxa"/>
          </w:tcPr>
          <w:p w:rsidR="006337B4" w:rsidRPr="003C45BA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2045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2500888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48" w:type="dxa"/>
          </w:tcPr>
          <w:p w:rsidR="006337B4" w:rsidRPr="0078586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rs7821358 (r</w:t>
            </w:r>
            <w:r w:rsidRPr="007858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586D">
              <w:rPr>
                <w:rFonts w:ascii="Times New Roman" w:hAnsi="Times New Roman" w:cs="Times New Roman"/>
                <w:sz w:val="16"/>
                <w:szCs w:val="16"/>
              </w:rPr>
              <w:t>= 1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8061823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ELP3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 x 10</w:t>
            </w:r>
            <w:r w:rsidRPr="003A35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36" w:type="dxa"/>
          </w:tcPr>
          <w:p w:rsidR="006337B4" w:rsidRPr="003A3530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3530">
              <w:rPr>
                <w:rFonts w:ascii="Times New Roman" w:hAnsi="Times New Roman" w:cs="Times New Roman"/>
                <w:sz w:val="16"/>
                <w:szCs w:val="16"/>
              </w:rPr>
              <w:t>691190</w:t>
            </w:r>
          </w:p>
        </w:tc>
      </w:tr>
      <w:tr w:rsidR="006337B4" w:rsidRPr="005C0782" w:rsidTr="00575006">
        <w:trPr>
          <w:trHeight w:val="95"/>
        </w:trPr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4670539</w:t>
            </w:r>
            <w:r w:rsidRPr="00593A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7064335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1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61765651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275431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NEGR1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719067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53538241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ALNT10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936" w:type="dxa"/>
          </w:tcPr>
          <w:p w:rsidR="006337B4" w:rsidRPr="003C45BA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45BA">
              <w:rPr>
                <w:rFonts w:ascii="Times New Roman" w:hAnsi="Times New Roman" w:cs="Times New Roman"/>
                <w:sz w:val="16"/>
                <w:szCs w:val="16"/>
              </w:rPr>
              <w:t>692582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030391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48" w:type="dxa"/>
          </w:tcPr>
          <w:p w:rsidR="006337B4" w:rsidRPr="007E5C8D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5C8D">
              <w:rPr>
                <w:rFonts w:ascii="Times New Roman" w:hAnsi="Times New Roman" w:cs="Times New Roman"/>
                <w:sz w:val="16"/>
                <w:szCs w:val="16"/>
              </w:rPr>
              <w:t>rs4434991 (r</w:t>
            </w:r>
            <w:r w:rsidRPr="007E5C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E5C8D">
              <w:rPr>
                <w:rFonts w:ascii="Times New Roman" w:hAnsi="Times New Roman" w:cs="Times New Roman"/>
                <w:sz w:val="16"/>
                <w:szCs w:val="16"/>
              </w:rPr>
              <w:t>= 0.96)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8644626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ETTL15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</w:tcPr>
          <w:p w:rsidR="006337B4" w:rsidRPr="003A3530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x 10</w:t>
            </w:r>
            <w:r w:rsidRPr="003A35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36" w:type="dxa"/>
          </w:tcPr>
          <w:p w:rsidR="006337B4" w:rsidRPr="003A3530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3530">
              <w:rPr>
                <w:rFonts w:ascii="Times New Roman" w:hAnsi="Times New Roman" w:cs="Times New Roman"/>
                <w:sz w:val="16"/>
                <w:szCs w:val="16"/>
              </w:rPr>
              <w:t>691283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84566112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5943926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NEDD4L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337B4" w:rsidRPr="005C0782" w:rsidTr="00575006">
        <w:tc>
          <w:tcPr>
            <w:tcW w:w="1179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6664060</w:t>
            </w:r>
          </w:p>
        </w:tc>
        <w:tc>
          <w:tcPr>
            <w:tcW w:w="2048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707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1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31592524</w:t>
            </w:r>
          </w:p>
        </w:tc>
        <w:tc>
          <w:tcPr>
            <w:tcW w:w="18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PRRC2A</w:t>
            </w:r>
          </w:p>
        </w:tc>
        <w:tc>
          <w:tcPr>
            <w:tcW w:w="1053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686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5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:rsidR="006337B4" w:rsidRPr="00D20084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337B4" w:rsidRPr="00B359C8" w:rsidTr="00575006">
        <w:tc>
          <w:tcPr>
            <w:tcW w:w="1179" w:type="dxa"/>
            <w:tcBorders>
              <w:bottom w:val="single" w:sz="4" w:space="0" w:color="auto"/>
            </w:tcBorders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215427</w:t>
            </w:r>
            <w:r w:rsidRPr="00593A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59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59C8">
              <w:rPr>
                <w:rFonts w:ascii="Times New Roman" w:hAnsi="Times New Roman" w:cs="Times New Roman"/>
                <w:sz w:val="16"/>
                <w:szCs w:val="16"/>
              </w:rPr>
              <w:t>115093438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359C8">
              <w:rPr>
                <w:rFonts w:ascii="Times New Roman" w:hAnsi="Times New Roman" w:cs="Times New Roman"/>
                <w:i/>
                <w:sz w:val="16"/>
                <w:szCs w:val="16"/>
              </w:rPr>
              <w:t>CADM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59C8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337B4" w:rsidRPr="007D597F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337B4" w:rsidRPr="00B359C8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6337B4" w:rsidRPr="003C45BA" w:rsidRDefault="006337B4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7136</w:t>
            </w:r>
          </w:p>
        </w:tc>
      </w:tr>
    </w:tbl>
    <w:p w:rsidR="006337B4" w:rsidRPr="00825DA3" w:rsidRDefault="006337B4" w:rsidP="006337B4">
      <w:pPr>
        <w:tabs>
          <w:tab w:val="left" w:pos="5823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25DA3">
        <w:rPr>
          <w:rFonts w:ascii="Times New Roman" w:hAnsi="Times New Roman" w:cs="Times New Roman"/>
          <w:sz w:val="18"/>
          <w:szCs w:val="18"/>
        </w:rPr>
        <w:t xml:space="preserve"> From adult BMI analysis</w:t>
      </w:r>
      <w:r w:rsidRPr="00825DA3">
        <w:rPr>
          <w:rFonts w:ascii="Times New Roman" w:hAnsi="Times New Roman" w:cs="Times New Roman"/>
          <w:sz w:val="18"/>
          <w:szCs w:val="18"/>
        </w:rPr>
        <w:tab/>
      </w:r>
    </w:p>
    <w:p w:rsidR="006337B4" w:rsidRPr="00825DA3" w:rsidRDefault="006337B4" w:rsidP="006337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adult BMI</w:t>
      </w:r>
    </w:p>
    <w:p w:rsidR="006337B4" w:rsidRPr="00825DA3" w:rsidRDefault="006337B4" w:rsidP="006337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childhood BMI</w:t>
      </w:r>
    </w:p>
    <w:p w:rsidR="006337B4" w:rsidRPr="00825DA3" w:rsidRDefault="006337B4" w:rsidP="006337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825DA3">
        <w:rPr>
          <w:rFonts w:ascii="Times New Roman" w:hAnsi="Times New Roman" w:cs="Times New Roman"/>
          <w:sz w:val="18"/>
          <w:szCs w:val="18"/>
        </w:rPr>
        <w:t xml:space="preserve">Locus previously reported for adult body fat 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childhood obesity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 w:rsidRPr="00825DA3">
        <w:rPr>
          <w:rFonts w:ascii="Times New Roman" w:hAnsi="Times New Roman" w:cs="Times New Roman"/>
          <w:sz w:val="18"/>
          <w:szCs w:val="18"/>
        </w:rPr>
        <w:t xml:space="preserve">Independent SNP at the same locus selected by </w:t>
      </w:r>
      <w:r>
        <w:rPr>
          <w:rFonts w:ascii="Times New Roman" w:hAnsi="Times New Roman" w:cs="Times New Roman"/>
          <w:sz w:val="18"/>
          <w:szCs w:val="18"/>
        </w:rPr>
        <w:t>conditional analysis</w:t>
      </w:r>
      <w:r w:rsidRPr="00825DA3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337B4" w:rsidRPr="00825DA3" w:rsidRDefault="006337B4" w:rsidP="006337B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</w:rPr>
        <w:t xml:space="preserve"> CHR: Chromosome; EA: Effect Allele; EAF: Effect Allele Frequency; SE: Standard Error</w:t>
      </w:r>
    </w:p>
    <w:p w:rsidR="006337B4" w:rsidRDefault="006337B4" w:rsidP="006337B4">
      <w:pPr>
        <w:rPr>
          <w:rFonts w:ascii="Times New Roman" w:hAnsi="Times New Roman" w:cs="Times New Roman"/>
          <w:sz w:val="18"/>
          <w:szCs w:val="18"/>
        </w:rPr>
      </w:pPr>
      <w:r w:rsidRPr="00825DA3">
        <w:rPr>
          <w:b/>
          <w:sz w:val="18"/>
          <w:szCs w:val="18"/>
        </w:rPr>
        <w:br/>
      </w:r>
      <w:r w:rsidRPr="005E2631">
        <w:rPr>
          <w:rFonts w:ascii="Times New Roman" w:hAnsi="Times New Roman" w:cs="Times New Roman"/>
          <w:sz w:val="18"/>
          <w:szCs w:val="18"/>
        </w:rPr>
        <w:t>P</w:t>
      </w:r>
      <w:r w:rsidRPr="00825DA3">
        <w:rPr>
          <w:rFonts w:ascii="Times New Roman" w:hAnsi="Times New Roman" w:cs="Times New Roman"/>
          <w:i/>
          <w:sz w:val="18"/>
          <w:szCs w:val="18"/>
        </w:rPr>
        <w:t>-</w:t>
      </w:r>
      <w:r w:rsidRPr="00825DA3">
        <w:rPr>
          <w:rFonts w:ascii="Times New Roman" w:hAnsi="Times New Roman" w:cs="Times New Roman"/>
          <w:sz w:val="18"/>
          <w:szCs w:val="18"/>
        </w:rPr>
        <w:t>values &lt; 5 x 10</w:t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-8 </w:t>
      </w:r>
      <w:r w:rsidRPr="00825DA3">
        <w:rPr>
          <w:rFonts w:ascii="Times New Roman" w:hAnsi="Times New Roman" w:cs="Times New Roman"/>
          <w:sz w:val="18"/>
          <w:szCs w:val="18"/>
        </w:rPr>
        <w:t>are considered statistically significant.</w:t>
      </w:r>
    </w:p>
    <w:p w:rsidR="00EB1476" w:rsidRDefault="00EB1476"/>
    <w:sectPr w:rsidR="00EB1476" w:rsidSect="006337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7B4"/>
    <w:rsid w:val="006337B4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2431D"/>
  <w15:chartTrackingRefBased/>
  <w15:docId w15:val="{FEA601CC-84DC-4A8A-95EB-97B4BAD5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7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1</cp:revision>
  <dcterms:created xsi:type="dcterms:W3CDTF">2020-06-11T13:39:00Z</dcterms:created>
  <dcterms:modified xsi:type="dcterms:W3CDTF">2020-06-11T13:40:00Z</dcterms:modified>
</cp:coreProperties>
</file>